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Supplemental_Table_S3: Differential gene expression changing tissue specificity over time</w:t>
      </w:r>
    </w:p>
    <w:p>
      <w:pPr>
        <w:pStyle w:val="Normal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tbl>
      <w:tblPr>
        <w:tblW w:w="127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6"/>
        <w:gridCol w:w="919"/>
        <w:gridCol w:w="1293"/>
        <w:gridCol w:w="1056"/>
        <w:gridCol w:w="1085"/>
        <w:gridCol w:w="1085"/>
        <w:gridCol w:w="902"/>
        <w:gridCol w:w="1028"/>
        <w:gridCol w:w="990"/>
        <w:gridCol w:w="812"/>
      </w:tblGrid>
      <w:tr>
        <w:trPr>
          <w:trHeight w:val="660" w:hRule="atLeast"/>
        </w:trPr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imepoint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PM ratio: highest/second highest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DESeq2 padjust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ighest Sample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Second Highest Sample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ighest TPM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Second Highest TPM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DESeq2 baseMean expression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DESeq2 log2FC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0174_C32C4.2_aqp-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0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8.76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pha4_T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3.18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.2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6.6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8.95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0174_C32C4.2_aqp-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1.0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nhr25_T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1.4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.4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6.6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.12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0661_Y81G3A.5_col-8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0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.6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bx37_T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0.54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1.46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8.73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0661_Y81G3A.5_col-8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.7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bx37_T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end1_T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8.21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1.46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8.61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0661_Y81G3A.5_col-8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2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8.4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2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pha4_T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6.75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1.46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1.32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0661_Y81G3A.5_col-8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0.58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bx37_T3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nhr25_T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1.8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1.46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8.39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0998_K07E12.1_dig-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0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7.47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end1_T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2.3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250.33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7.47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0998_K07E12.1_dig-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4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end1_T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74.9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1.0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250.33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8.2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1960_DY3.3_hlh-1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0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88.45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203.15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4.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69.0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2.17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1960_DY3.3_hlh-1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08.5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end1_T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377.9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1.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69.0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1.19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1960_DY3.3_hlh-1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2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8.57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2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end1_T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712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9.2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69.0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2.27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1960_DY3.3_hlh-1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3.2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3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nhr25_T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84.02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69.0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6.24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1960_DY3.3_hlh-1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4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6.0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nhr25_T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12.75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4.4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69.0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9.15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2085_ZK75.2_ins-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6.5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3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pha4_T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73.8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8.6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36.0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3.28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2085_ZK75.2_ins-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4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8.07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pha4_T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21.8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5.1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36.0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.69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2086_ZK75.3_ins-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0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2.9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4.65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5.95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1.45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2086_ZK75.3_ins-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1.6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pha4_T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6.39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5.95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4.41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2086_ZK75.3_ins-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2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0.66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2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pha4_T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1.71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5.95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7.36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2086_ZK75.3_ins-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3.8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3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pha4_T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3.8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5.95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6.93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2086_ZK75.3_ins-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4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1.4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pha4_T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3.01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5.95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4.44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3377_C39E6.4_mls-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0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1.58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bx37_T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nhr25_T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48.8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2.8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06.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8.87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3377_C39E6.4_mls-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2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0.1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2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pha4_T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20.52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1.7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06.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0.18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3909_F45B8.4_pag-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0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4.45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1.65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60.29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4.83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3909_F45B8.4_pag-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4.3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9.28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60.29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0.26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3909_F45B8.4_pag-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2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9.99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2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3.43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.3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60.29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3.42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3909_F45B8.4_pag-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1.56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bx37_T3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8.58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60.29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8.19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4353_F45B8.2_rgs-1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2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.9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2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pha4_T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.45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8.74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9.92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4353_F45B8.2_rgs-1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8.1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bx37_T3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end1_T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8.74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.24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4949_K08A8.2_sox-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0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4.68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pha4_T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73.92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2.2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732.99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1.46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4949_K08A8.2_sox-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8.6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pha4_T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78.8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7.2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732.99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9.6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4963_C17D12.6_spe-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.0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pha4_T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0.14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7.56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4963_C17D12.6_spe-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2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8.57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2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end1_T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0.14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9.62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4963_C17D12.6_spe-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9.88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3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.31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0.14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.46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6308_K09C4.8_sul-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0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.79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bx37_T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6.25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.3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83.13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.03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6308_K09C4.8_sul-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4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.0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5.8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83.13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.22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6408_T14G12.3_tag-1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0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4.3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bx37_T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end1_T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2.72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5.71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5.77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6408_T14G12.3_tag-1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9.4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bx37_T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end1_T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8.6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5.71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1.76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6408_T14G12.3_tag-1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2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0.8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bx37_T2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2.84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5.71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9.59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6408_T14G12.3_tag-1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4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pha4_T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6.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5.71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7.48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6778_F58E6.10_unc-4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0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0.76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4.5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.9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18.2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0.06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6778_F58E6.10_unc-4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7.2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34.13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18.2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8.7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6778_F58E6.10_unc-4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4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4.15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56.49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7.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18.2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4.98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7271_C03C10.5_C03C10.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0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8.28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09.9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.0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79.14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36.62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7271_C03C10.5_C03C10.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95.1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pha4_T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95.4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.2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79.14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6.1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7271_C03C10.5_C03C10.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2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2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end1_T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94.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7.4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79.14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0.39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7271_C03C10.5_C03C10.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3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33.45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86.7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79.14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5.81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7271_C03C10.5_C03C10.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4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9.35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73.83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4.4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79.14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0.68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7325_C05C9.1_C05C9.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0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0.45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bx37_T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.41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4.94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8.31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7325_C05C9.1_C05C9.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.4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pha4_T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4.94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.75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7325_C05C9.1_C05C9.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9.05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pha4_T3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4.24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4.94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.75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7325_C05C9.1_C05C9.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4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1.7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pha4_T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7.89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4.94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0.17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7863_C32C4.3_C32C4.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0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0.56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bx37_T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nhr25_T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5.84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01.51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.54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7863_C32C4.3_C32C4.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nhr25_T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2.84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.4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01.51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.04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7938_C34F6.1_C34F6.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0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2.2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pha4_T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2.96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7938_C34F6.1_C34F6.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4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8.28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pha4_T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end1_T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1.69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4.79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8066_C43D7.2_fbxb-6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2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bx37_T2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end1_T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9.62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.2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04.53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9.44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8066_C43D7.2_fbxb-6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3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pha4_T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8.99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04.53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8.82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8522_F02D8.5_F02D8.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0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.4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bx37_T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.71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8.58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9.2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8522_F02D8.5_F02D8.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bx37_T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.15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8.58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9.85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8522_F02D8.5_F02D8.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4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0.98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nhr25_T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6.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8.58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1.23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9014_F21D5.9_F21D5.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0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1.7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45.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11.3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4.32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9014_F21D5.9_F21D5.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7.1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nhr25_T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76.44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.5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11.3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8.32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09014_F21D5.9_F21D5.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2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0.86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2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nhr25_T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97.2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9.4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11.3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2.86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0488_K02A11.3_K02A11.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0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nhr25_T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1.49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.4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92.08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.33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0488_K02A11.3_K02A11.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4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nhr25_T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9.09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7.2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92.08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.31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1004_R04B5.6_R04B5.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0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0.76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end1_T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0.59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88.19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3.2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1004_R04B5.6_R04B5.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2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.8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2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end1_T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4.5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88.19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8.77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1004_R04B5.6_R04B5.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7.9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3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nhr25_T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4.08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88.19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3.3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1004_R04B5.6_R04B5.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4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5.36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1.15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88.19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3.56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1141_R08B4.5_R08B4.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0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nhr25_T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3.2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2.34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5.61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1141_R08B4.5_R08B4.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4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nhr25_T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99.59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5.8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2.34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.28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1175_R09E10.5_R09E10.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0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1.79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bx37_T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0.51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298.43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0.74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1175_R09E10.5_R09E10.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8.39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pha4_T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52.41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8.8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298.43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2.23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1175_R09E10.5_R09E10.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2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1.16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pha4_T2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63.09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6.6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298.43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3.74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1175_R09E10.5_R09E10.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4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5.6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pha4_T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844.85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18.2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298.43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1.61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1422_T04B2.3_T04B2.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0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nhr25_T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3.12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40.7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.94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1422_T04B2.3_T04B2.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4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.9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nhr25_T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97.82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40.7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.08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3118_Y51H4A.24_Y51H4A.2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0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8.5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nhr25_T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end1_T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.92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8.89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2.33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3118_Y51H4A.24_Y51H4A.2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.5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nhr25_T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end1_T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.24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8.89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9.22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3118_Y51H4A.24_Y51H4A.2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4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end1_T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nhr25_T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9.7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8.89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9.48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3147_Y53C12C.1_eyg-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2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5.39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bx37_T2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55.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0.1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24.18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0.6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3147_Y53C12C.1_eyg-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4.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bx37_T3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75.34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24.18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8.47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3147_Y53C12C.1_eyg-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4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1.0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pha4_T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96.41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8.7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24.18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0.75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3328_Y57G11C.39_Y57G11C.3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0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.45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bx37_T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4.54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7.03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3328_Y57G11C.39_Y57G11C.3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.97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pha4_T3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91.74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1.5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4.54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8.35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3328_Y57G11C.39_Y57G11C.3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4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5.6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pha4_T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97.3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9.0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4.54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3.97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4255_ZK1320.5_ZK1320.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3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8.99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.63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4255_ZK1320.5_ZK1320.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4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4.58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nhr25_T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1.43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8.99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9.79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4262_ZK1321.4_ZK1321.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0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2.89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end1_T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nhr25_T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0.82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6.5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1.55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4262_ZK1321.4_ZK1321.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4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end1_T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6.5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0.78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5980_C18G1.1_C18G1.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0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8.05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end1_T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4.9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3.73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5980_C18G1.1_C18G1.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.08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3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end1_T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1.61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4.9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9.14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5980_C18G1.1_C18G1.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4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4.9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end1_T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4.23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4.9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0.68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6089_C25B8.5_aexr-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0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3.3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bx37_T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31.81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8.23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6089_C25B8.5_aexr-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8.4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nhr25_T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2.92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31.81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7.79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6089_C25B8.5_aexr-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2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2.45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2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end1_T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8.84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31.81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0.29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6838_C50F2.4_C50F2.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0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9.3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end1_T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53.01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8.4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80.94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8.35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6838_C50F2.4_C50F2.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.6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end1_T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81.42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7.6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80.94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.97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6838_C50F2.4_C50F2.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4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.16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end1_T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53.5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1.1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80.94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9.15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6904_C53D5.3_C53D5.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0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4.4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end1_T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9.5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3.56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3.7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6904_C53D5.3_C53D5.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4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.08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70.51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1.7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3.56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.4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7097_E02C12.12_E02C12.1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.6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pha4_T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.85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9.75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7097_E02C12.12_E02C12.1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2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2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pha4_T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.85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6.61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7150_EGAP5.1_EGAP5.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0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.19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end1_T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6.1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.0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.41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8.44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7150_EGAP5.1_EGAP5.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4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2.26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end1_T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0.88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.1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.41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4.77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7326_F10C1.5_dmd-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0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6.39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pha4_T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74.4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6.7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64.5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3.45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7326_F10C1.5_dmd-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1.3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bx37_T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end1_T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04.6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.5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64.5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1.02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7900_F28E10.1_F28E10.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0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.69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end1_T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21.04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1.2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02.18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.81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7900_F28E10.1_F28E10.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.2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56.48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02.18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8.03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7900_F28E10.1_F28E10.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4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.5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pha4_T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73.74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71.0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02.18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.29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8373_F43B10.1_F43B10.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0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7.36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3.08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7.65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2.66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8373_F43B10.1_F43B10.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2.5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pha4_T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1.38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7.65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1.26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8373_F43B10.1_F43B10.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2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9.39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2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end1_T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7.01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7.65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6.34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8373_F43B10.1_F43B10.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6.7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3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nhr25_T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3.33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7.65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1.52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8373_F43B10.1_F43B10.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4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3.9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pha4_T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1.68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.4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7.65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2.57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8542_F47C10.4_nhr-18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0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.58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nhr25_T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3.85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9.11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8542_F47C10.4_nhr-18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.38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nhr25_T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.74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3.85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4.47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8542_F47C10.4_nhr-18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2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.26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nhr25_T2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.39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3.85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8.86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8542_F47C10.4_nhr-18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4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5.18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nhr25_T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2.91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3.85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1.58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8752_F53C3.8_F53C3.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0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9.35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.2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5.21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18752_F53C3.8_F53C3.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4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9.65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nhr25_T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5.01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20011_R11G1.2_R11G1.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0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.9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2.2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2.6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60.2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.77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20011_R11G1.2_R11G1.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.16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pha4_T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33.33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1.6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60.2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9.38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20011_R11G1.2_R11G1.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2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.7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2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pha4_T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79.2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3.1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60.2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0.79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20011_R11G1.2_R11G1.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.0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3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pha4_T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49.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9.8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60.2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.19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20205_T04B8.3_arrd-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0.6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3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44.5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863.28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.49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20205_T04B8.3_arrd-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4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.2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end1_T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3.3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0.1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863.28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.38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20219_T05A7.1_T05A7.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0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1.9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end1_T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07.08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8.9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4.56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2.24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20219_T05A7.1_T05A7.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0.17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end1_T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0.41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.9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4.56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8.03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20219_T05A7.1_T05A7.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4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end1_T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4.4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0.7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4.56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.76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20581_T19D12.6_T19D12.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0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3.06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3.12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27.58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5.64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20581_T19D12.6_T19D12.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.09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7.69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27.58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8.28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20581_T19D12.6_T19D12.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3.2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3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21.2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9.1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27.58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.65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21050_W05H9.3_W05H9.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0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974.93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07.5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469.8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.27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21050_W05H9.3_W05H9.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1.8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pha4_T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425.2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58.9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469.8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.75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21050_W05H9.3_W05H9.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2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9.47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2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pha4_T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150.68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38.4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469.8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.9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21050_W05H9.3_W05H9.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.55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3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pha4_T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664.89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20.5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469.8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.44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21272_Y23H5B.1_Y23H5B.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0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6.25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end1_T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26.22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0.0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38.69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1.68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21272_Y23H5B.1_Y23H5B.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2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7.66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bx37_T2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end1_T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25.4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38.69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6.25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21272_Y23H5B.1_Y23H5B.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4.95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3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5.49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38.69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1.98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21272_Y23H5B.1_Y23H5B.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4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0.9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end1_T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00.9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38.69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9.24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21788_Y51H7C.10_Y51H7C.1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3.88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pha4_T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20.44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.5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08.9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8.15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21788_Y51H7C.10_Y51H7C.1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2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8.25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pha4_T2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24.11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.3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08.9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7.88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21788_Y51H7C.10_Y51H7C.1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3.8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pha4_T3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37.08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.7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08.9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21788_Y51H7C.10_Y51H7C.1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4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0.66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bx37_T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nhr25_T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01.33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08.9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0.07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22465_Y110A7A.20_ift-2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1.95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1.85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3.5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6.81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22465_Y110A7A.20_ift-2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2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9.3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2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end1_T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00.34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0.7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3.5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5.8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22465_Y110A7A.20_ift-2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1.1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3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68.65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9.1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3.5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3.4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22465_Y110A7A.20_ift-2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4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7.1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nhr25_T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852.75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2.9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3.5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0.46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44144_M153.4_M153.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0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end1_T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3.2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0.93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44144_M153.4_M153.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.57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end1_T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0.6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3.2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2.52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44144_M153.4_M153.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2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end1_T2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0.81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3.2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9.21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44144_M153.4_M153.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4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9.56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3.2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.6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3.2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.76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44978_F58D2.3_F58D2.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0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.96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bx37_T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end1_T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1.38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0.3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8.91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.77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44978_F58D2.3_F58D2.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.78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3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pha4_T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8.11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8.91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8.45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77714_R102.11_R102.1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0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end1_T0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8.49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4.5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.7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3.8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77714_R102.11_R102.1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end1_T1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0.12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.7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9.36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077714_R102.11_R102.1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4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3.47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end1_T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9.1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7.7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1.47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194710_C30B5.9_mks-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0.1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eh32_T3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hlh1_T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53.79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8.61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9.14</w:t>
            </w:r>
          </w:p>
        </w:tc>
      </w:tr>
      <w:tr>
        <w:trPr>
          <w:trHeight w:val="320" w:hRule="atLeast"/>
        </w:trPr>
        <w:tc>
          <w:tcPr>
            <w:tcW w:w="3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WBGene00194710_C30B5.9_mks-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T4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5.26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cnd1_T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end1_T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37.14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28.61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cs="Calibri" w:ascii="Helvetica" w:hAnsi="Helvetica"/>
                <w:color w:val="000000"/>
                <w:sz w:val="16"/>
                <w:szCs w:val="16"/>
              </w:rPr>
              <w:t>18.2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Xl63">
    <w:name w:val="xl63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Helvetica" w:hAnsi="Helvetica" w:eastAsia="Times New Roman" w:cs="Times New Roman"/>
      <w:color w:val="000000"/>
      <w:sz w:val="16"/>
      <w:szCs w:val="16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Helvetica" w:hAnsi="Helvetica" w:eastAsia="Times New Roman" w:cs="Times New Roman"/>
      <w:color w:val="000000"/>
      <w:sz w:val="16"/>
      <w:szCs w:val="16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right"/>
      <w:textAlignment w:val="center"/>
    </w:pPr>
    <w:rPr>
      <w:rFonts w:ascii="Helvetica" w:hAnsi="Helvetica" w:eastAsia="Times New Roman" w:cs="Times New Roman"/>
      <w:color w:val="000000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2T21:57:00Z</dcterms:created>
  <dc:creator>ADAM D. WARNER</dc:creator>
  <dc:description/>
  <cp:keywords/>
  <dc:language>en-US</dc:language>
  <cp:lastModifiedBy>ADAM D. WARNER</cp:lastModifiedBy>
  <dcterms:modified xsi:type="dcterms:W3CDTF">2018-08-12T22:47:00Z</dcterms:modified>
  <cp:revision>2</cp:revision>
  <dc:subject/>
  <dc:title/>
</cp:coreProperties>
</file>